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0CDA99" w14:textId="558A302E" w:rsidR="00EB7A26" w:rsidRPr="00900510" w:rsidRDefault="00EB7A26" w:rsidP="00EB7A26">
      <w:pPr>
        <w:spacing w:line="480" w:lineRule="auto"/>
        <w:jc w:val="both"/>
      </w:pPr>
      <w:r w:rsidRPr="004A5DEE">
        <w:rPr>
          <w:b/>
        </w:rPr>
        <w:t>Table S1.</w:t>
      </w:r>
      <w:r>
        <w:t xml:space="preserve"> Overview of measurements for each subject at each time point. Data are presented on </w:t>
      </w:r>
      <w:r w:rsidR="00A41EFF">
        <w:t xml:space="preserve">average </w:t>
      </w:r>
      <w:r>
        <w:t>temperature</w:t>
      </w:r>
      <w:r w:rsidR="00A41EFF">
        <w:t>s</w:t>
      </w:r>
      <w:r>
        <w:t>, sex, age, body mass, TBW, FFM, body fat</w:t>
      </w:r>
      <w:r w:rsidR="007747F7">
        <w:t>,</w:t>
      </w:r>
      <w:r>
        <w:t xml:space="preserve"> water t</w:t>
      </w:r>
      <w:r w:rsidR="00057CDA">
        <w:t>urnover</w:t>
      </w:r>
      <w:r w:rsidR="007747F7">
        <w:t xml:space="preserve">, </w:t>
      </w:r>
      <w:r w:rsidR="007747F7" w:rsidRPr="00674480">
        <w:t>dilution space (N)</w:t>
      </w:r>
      <w:r w:rsidR="000235D3">
        <w:t xml:space="preserve"> and </w:t>
      </w:r>
      <w:r w:rsidR="000235D3" w:rsidRPr="00674480">
        <w:t xml:space="preserve">deuterium </w:t>
      </w:r>
      <w:r w:rsidR="000235D3" w:rsidRPr="00674480">
        <w:rPr>
          <w:rFonts w:cstheme="minorHAnsi"/>
        </w:rPr>
        <w:t>depletion rate</w:t>
      </w:r>
      <w:r w:rsidR="000235D3" w:rsidRPr="00674480">
        <w:t xml:space="preserve"> (</w:t>
      </w:r>
      <w:proofErr w:type="spellStart"/>
      <w:r w:rsidR="000235D3" w:rsidRPr="00674480">
        <w:t>kD</w:t>
      </w:r>
      <w:proofErr w:type="spellEnd"/>
      <w:r w:rsidR="000235D3" w:rsidRPr="00674480">
        <w:t>)</w:t>
      </w:r>
      <w:r>
        <w:t>.</w:t>
      </w:r>
    </w:p>
    <w:tbl>
      <w:tblPr>
        <w:tblpPr w:leftFromText="180" w:rightFromText="180" w:vertAnchor="page" w:horzAnchor="margin" w:tblpY="2651"/>
        <w:tblW w:w="13472" w:type="dxa"/>
        <w:tblLook w:val="04A0" w:firstRow="1" w:lastRow="0" w:firstColumn="1" w:lastColumn="0" w:noHBand="0" w:noVBand="1"/>
      </w:tblPr>
      <w:tblGrid>
        <w:gridCol w:w="1101"/>
        <w:gridCol w:w="1036"/>
        <w:gridCol w:w="865"/>
        <w:gridCol w:w="818"/>
        <w:gridCol w:w="689"/>
        <w:gridCol w:w="936"/>
        <w:gridCol w:w="576"/>
        <w:gridCol w:w="616"/>
        <w:gridCol w:w="1010"/>
        <w:gridCol w:w="1011"/>
        <w:gridCol w:w="990"/>
        <w:gridCol w:w="737"/>
        <w:gridCol w:w="1333"/>
        <w:gridCol w:w="877"/>
        <w:gridCol w:w="877"/>
      </w:tblGrid>
      <w:tr w:rsidR="007747F7" w:rsidRPr="00AC3544" w14:paraId="33A93A3A" w14:textId="53443577" w:rsidTr="00BF5182">
        <w:trPr>
          <w:trHeight w:val="776"/>
        </w:trPr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2AFCB9" w14:textId="77777777" w:rsidR="007747F7" w:rsidRPr="00AC3544" w:rsidRDefault="007747F7" w:rsidP="007747F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Month-Year</w:t>
            </w:r>
          </w:p>
        </w:tc>
        <w:tc>
          <w:tcPr>
            <w:tcW w:w="10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2DF037" w14:textId="77777777" w:rsidR="007747F7" w:rsidRPr="00AC3544" w:rsidRDefault="007747F7" w:rsidP="007747F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Mean Temp. (C°)</w:t>
            </w:r>
          </w:p>
        </w:tc>
        <w:tc>
          <w:tcPr>
            <w:tcW w:w="865" w:type="dxa"/>
            <w:tcBorders>
              <w:left w:val="nil"/>
              <w:bottom w:val="single" w:sz="4" w:space="0" w:color="auto"/>
              <w:right w:val="nil"/>
            </w:tcBorders>
          </w:tcPr>
          <w:p w14:paraId="686551DC" w14:textId="77777777" w:rsidR="007747F7" w:rsidRPr="00AC3544" w:rsidRDefault="007747F7" w:rsidP="007747F7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Min</w:t>
            </w:r>
          </w:p>
          <w:p w14:paraId="120243A2" w14:textId="77777777" w:rsidR="007747F7" w:rsidRPr="00AC3544" w:rsidRDefault="007747F7" w:rsidP="007747F7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 xml:space="preserve"> Temp. </w:t>
            </w:r>
          </w:p>
          <w:p w14:paraId="7BE9681A" w14:textId="77777777" w:rsidR="007747F7" w:rsidRPr="00AC3544" w:rsidRDefault="007747F7" w:rsidP="007747F7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(C°)</w:t>
            </w:r>
          </w:p>
        </w:tc>
        <w:tc>
          <w:tcPr>
            <w:tcW w:w="818" w:type="dxa"/>
            <w:tcBorders>
              <w:left w:val="nil"/>
              <w:bottom w:val="single" w:sz="4" w:space="0" w:color="auto"/>
              <w:right w:val="nil"/>
            </w:tcBorders>
          </w:tcPr>
          <w:p w14:paraId="444BADDF" w14:textId="77777777" w:rsidR="007747F7" w:rsidRPr="00AC3544" w:rsidRDefault="007747F7" w:rsidP="007747F7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 xml:space="preserve">Max. </w:t>
            </w:r>
          </w:p>
          <w:p w14:paraId="265A2ABE" w14:textId="77777777" w:rsidR="007747F7" w:rsidRPr="00AC3544" w:rsidRDefault="007747F7" w:rsidP="007747F7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 xml:space="preserve">Temp. </w:t>
            </w:r>
          </w:p>
          <w:p w14:paraId="6C266F9F" w14:textId="77777777" w:rsidR="007747F7" w:rsidRPr="00AC3544" w:rsidRDefault="007747F7" w:rsidP="007747F7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(C°)</w:t>
            </w:r>
          </w:p>
        </w:tc>
        <w:tc>
          <w:tcPr>
            <w:tcW w:w="689" w:type="dxa"/>
            <w:tcBorders>
              <w:left w:val="nil"/>
              <w:bottom w:val="single" w:sz="4" w:space="0" w:color="auto"/>
              <w:right w:val="nil"/>
            </w:tcBorders>
          </w:tcPr>
          <w:p w14:paraId="1995143C" w14:textId="77777777" w:rsidR="007747F7" w:rsidRPr="00AC3544" w:rsidRDefault="007747F7" w:rsidP="007747F7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Dew point</w:t>
            </w:r>
            <w:proofErr w:type="gramStart"/>
            <w:r w:rsidRPr="00AC3544">
              <w:rPr>
                <w:rFonts w:eastAsia="Times New Roman"/>
                <w:color w:val="000000"/>
                <w:sz w:val="22"/>
                <w:szCs w:val="22"/>
              </w:rPr>
              <w:t xml:space="preserve">   (</w:t>
            </w:r>
            <w:proofErr w:type="gramEnd"/>
            <w:r w:rsidRPr="00AC3544">
              <w:rPr>
                <w:rFonts w:eastAsia="Times New Roman"/>
                <w:color w:val="000000"/>
                <w:sz w:val="22"/>
                <w:szCs w:val="22"/>
              </w:rPr>
              <w:t>C°)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3603D0" w14:textId="77777777" w:rsidR="007747F7" w:rsidRPr="00AC3544" w:rsidRDefault="007747F7" w:rsidP="007747F7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Subject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3CF703" w14:textId="77777777" w:rsidR="007747F7" w:rsidRPr="00AC3544" w:rsidRDefault="007747F7" w:rsidP="007747F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DD0DA0" w14:textId="77777777" w:rsidR="007747F7" w:rsidRPr="00AC3544" w:rsidRDefault="007747F7" w:rsidP="007747F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607D4F" w14:textId="77777777" w:rsidR="007747F7" w:rsidRPr="00AC3544" w:rsidRDefault="007747F7" w:rsidP="007747F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Mass (kg)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B3EC6F" w14:textId="31E7502E" w:rsidR="007747F7" w:rsidRPr="00AC3544" w:rsidRDefault="007747F7" w:rsidP="007747F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TBW (</w:t>
            </w:r>
            <w:r>
              <w:rPr>
                <w:rFonts w:eastAsia="Times New Roman"/>
                <w:color w:val="000000"/>
                <w:sz w:val="22"/>
                <w:szCs w:val="22"/>
              </w:rPr>
              <w:t>L</w:t>
            </w:r>
            <w:r w:rsidRPr="00AC3544">
              <w:rPr>
                <w:rFonts w:eastAsia="Times New Roman"/>
                <w:color w:val="000000"/>
                <w:sz w:val="22"/>
                <w:szCs w:val="22"/>
              </w:rPr>
              <w:t>)</w:t>
            </w:r>
            <w:r w:rsidRPr="00036A4B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8222AA" w14:textId="6ADDDC79" w:rsidR="007747F7" w:rsidRPr="00AC3544" w:rsidRDefault="007747F7" w:rsidP="007747F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FFM (kg)</w:t>
            </w:r>
            <w:r w:rsidRPr="00036A4B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787A0C" w14:textId="77777777" w:rsidR="007747F7" w:rsidRPr="00AC3544" w:rsidRDefault="007747F7" w:rsidP="007747F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Body Fat%</w:t>
            </w:r>
          </w:p>
        </w:tc>
        <w:tc>
          <w:tcPr>
            <w:tcW w:w="13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EEF13B" w14:textId="0A6503F6" w:rsidR="007747F7" w:rsidRPr="00AC3544" w:rsidRDefault="007747F7" w:rsidP="007747F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Water T</w:t>
            </w:r>
            <w:r>
              <w:rPr>
                <w:rFonts w:eastAsia="Times New Roman"/>
                <w:color w:val="000000"/>
                <w:sz w:val="22"/>
                <w:szCs w:val="22"/>
              </w:rPr>
              <w:t>urnover</w:t>
            </w:r>
            <w:r w:rsidRPr="00AC3544">
              <w:rPr>
                <w:rFonts w:eastAsia="Times New Roman"/>
                <w:color w:val="000000"/>
                <w:sz w:val="22"/>
                <w:szCs w:val="22"/>
              </w:rPr>
              <w:t xml:space="preserve"> (L/d)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AC40B57" w14:textId="1BCCFDF5" w:rsidR="007747F7" w:rsidRPr="00AC3544" w:rsidRDefault="007747F7" w:rsidP="007747F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rFonts w:eastAsia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DF40523" w14:textId="22377400" w:rsidR="007747F7" w:rsidRPr="00AC3544" w:rsidRDefault="007747F7" w:rsidP="007747F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785919">
              <w:rPr>
                <w:rFonts w:eastAsia="Times New Roman"/>
                <w:color w:val="000000"/>
                <w:sz w:val="22"/>
                <w:szCs w:val="22"/>
              </w:rPr>
              <w:t>kD</w:t>
            </w:r>
            <w:proofErr w:type="spellEnd"/>
          </w:p>
        </w:tc>
      </w:tr>
      <w:tr w:rsidR="002678FA" w:rsidRPr="00AC3544" w14:paraId="255BED85" w14:textId="2575E55C" w:rsidTr="00405E3D">
        <w:trPr>
          <w:trHeight w:val="220"/>
        </w:trPr>
        <w:tc>
          <w:tcPr>
            <w:tcW w:w="11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9C15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Jan-15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C9BD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ABB3817" w14:textId="77777777" w:rsidR="002678FA" w:rsidRPr="00AC3544" w:rsidRDefault="002678FA" w:rsidP="002678FA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-3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B63C1CA" w14:textId="77777777" w:rsidR="002678FA" w:rsidRPr="00AC3544" w:rsidRDefault="002678FA" w:rsidP="002678FA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D0E50E7" w14:textId="77777777" w:rsidR="002678FA" w:rsidRPr="00AC3544" w:rsidRDefault="002678FA" w:rsidP="002678FA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-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84C2" w14:textId="77777777" w:rsidR="002678FA" w:rsidRPr="00AC3544" w:rsidRDefault="002678FA" w:rsidP="002678FA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77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F452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D291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EA47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5785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8B52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377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A759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505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E403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2965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6ECC580" w14:textId="03D5F0CB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375.26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461997D" w14:textId="4183498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0.0758</w:t>
            </w:r>
          </w:p>
        </w:tc>
      </w:tr>
      <w:tr w:rsidR="002678FA" w:rsidRPr="00AC3544" w14:paraId="7ECF2797" w14:textId="1F4A3005" w:rsidTr="007747F7">
        <w:trPr>
          <w:trHeight w:val="255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3DB63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Mar-1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43729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F503B3" w14:textId="77777777" w:rsidR="002678FA" w:rsidRPr="00AC3544" w:rsidRDefault="002678FA" w:rsidP="002678FA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9BC1C4" w14:textId="77777777" w:rsidR="002678FA" w:rsidRPr="00AC3544" w:rsidRDefault="002678FA" w:rsidP="002678FA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6570F0" w14:textId="77777777" w:rsidR="002678FA" w:rsidRPr="00AC3544" w:rsidRDefault="002678FA" w:rsidP="002678FA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AA763" w14:textId="77777777" w:rsidR="002678FA" w:rsidRPr="00AC3544" w:rsidRDefault="002678FA" w:rsidP="002678FA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47913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5AE55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 4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DEA50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562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2ED70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37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B843B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502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C9B28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93190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31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100F6" w14:textId="64A89935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379.9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ED2B5" w14:textId="330A65F0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0.0809</w:t>
            </w:r>
          </w:p>
        </w:tc>
      </w:tr>
      <w:tr w:rsidR="002678FA" w:rsidRPr="00AC3544" w14:paraId="2D4856C5" w14:textId="34562E9D" w:rsidTr="007747F7">
        <w:trPr>
          <w:trHeight w:val="255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DA97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Aug-15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D41B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C9F662" w14:textId="77777777" w:rsidR="002678FA" w:rsidRPr="00AC3544" w:rsidRDefault="002678FA" w:rsidP="002678FA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19.4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FE00FD" w14:textId="77777777" w:rsidR="002678FA" w:rsidRPr="00AC3544" w:rsidRDefault="002678FA" w:rsidP="002678FA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28.8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78DFA0" w14:textId="77777777" w:rsidR="002678FA" w:rsidRPr="00AC3544" w:rsidRDefault="002678FA" w:rsidP="002678FA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18.3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BE50" w14:textId="77777777" w:rsidR="002678FA" w:rsidRPr="00AC3544" w:rsidRDefault="002678FA" w:rsidP="002678FA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77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DDF3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99C8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53B6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559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66F4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355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5F9A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476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834B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AC4A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421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47141A" w14:textId="2F32B3DB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380.84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DB05D4" w14:textId="472A9254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0.1127</w:t>
            </w:r>
          </w:p>
        </w:tc>
      </w:tr>
      <w:tr w:rsidR="002678FA" w:rsidRPr="00AC3544" w14:paraId="16265F19" w14:textId="7B7B94CA" w:rsidTr="007747F7">
        <w:trPr>
          <w:trHeight w:val="25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8CC5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Aug-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4D29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B17CD" w14:textId="77777777" w:rsidR="002678FA" w:rsidRPr="00AC3544" w:rsidRDefault="002678FA" w:rsidP="002678FA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19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D019D" w14:textId="77777777" w:rsidR="002678FA" w:rsidRPr="00AC3544" w:rsidRDefault="002678FA" w:rsidP="002678FA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28.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3E4AF" w14:textId="77777777" w:rsidR="002678FA" w:rsidRPr="00AC3544" w:rsidRDefault="002678FA" w:rsidP="002678FA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18.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0921" w14:textId="77777777" w:rsidR="002678FA" w:rsidRPr="00AC3544" w:rsidRDefault="002678FA" w:rsidP="002678FA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7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250E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83D8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D5C1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255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1040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6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3780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22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F195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B0ED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F081679" w14:textId="473C7C14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358.6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452FB00" w14:textId="7670E3C1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0.1523</w:t>
            </w:r>
          </w:p>
        </w:tc>
      </w:tr>
      <w:tr w:rsidR="002678FA" w:rsidRPr="00AC3544" w14:paraId="7536028A" w14:textId="7E73D6B5" w:rsidTr="007747F7">
        <w:trPr>
          <w:trHeight w:val="255"/>
        </w:trPr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043E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Aug-15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A745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vAlign w:val="bottom"/>
          </w:tcPr>
          <w:p w14:paraId="21E3FFB9" w14:textId="77777777" w:rsidR="002678FA" w:rsidRPr="00AC3544" w:rsidRDefault="002678FA" w:rsidP="002678FA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19.4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vAlign w:val="bottom"/>
          </w:tcPr>
          <w:p w14:paraId="42D62736" w14:textId="77777777" w:rsidR="002678FA" w:rsidRPr="00AC3544" w:rsidRDefault="002678FA" w:rsidP="002678FA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28.8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vAlign w:val="bottom"/>
          </w:tcPr>
          <w:p w14:paraId="2CAB15A4" w14:textId="77777777" w:rsidR="002678FA" w:rsidRPr="00AC3544" w:rsidRDefault="002678FA" w:rsidP="002678FA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18.3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F1F2" w14:textId="77777777" w:rsidR="002678FA" w:rsidRPr="00AC3544" w:rsidRDefault="002678FA" w:rsidP="002678FA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A1B1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AF6F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0EA3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5595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70D6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343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919D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4610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2601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B267" w14:textId="7777777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553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</w:tcPr>
          <w:p w14:paraId="3D00E84C" w14:textId="63DE50CE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382.35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</w:tcPr>
          <w:p w14:paraId="66DC7FE7" w14:textId="62CEEC0A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0.1530</w:t>
            </w:r>
          </w:p>
        </w:tc>
      </w:tr>
      <w:tr w:rsidR="002678FA" w:rsidRPr="00AC3544" w14:paraId="012AFA48" w14:textId="3423A805" w:rsidTr="007747F7">
        <w:trPr>
          <w:trHeight w:val="255"/>
        </w:trPr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62CA85" w14:textId="6B4DEAD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Aug-15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0024FB" w14:textId="27372807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vAlign w:val="bottom"/>
          </w:tcPr>
          <w:p w14:paraId="7297BB20" w14:textId="0A075A01" w:rsidR="002678FA" w:rsidRPr="00AC3544" w:rsidRDefault="002678FA" w:rsidP="002678FA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19.4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vAlign w:val="bottom"/>
          </w:tcPr>
          <w:p w14:paraId="41F2A3E6" w14:textId="57149A73" w:rsidR="002678FA" w:rsidRPr="00AC3544" w:rsidRDefault="002678FA" w:rsidP="002678FA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28.8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vAlign w:val="bottom"/>
          </w:tcPr>
          <w:p w14:paraId="14869057" w14:textId="4C760F8F" w:rsidR="002678FA" w:rsidRPr="00AC3544" w:rsidRDefault="002678FA" w:rsidP="002678FA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18.3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5C0EA9" w14:textId="5B1A45F4" w:rsidR="002678FA" w:rsidRPr="00AC3544" w:rsidRDefault="002678FA" w:rsidP="002678FA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11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AB0D96" w14:textId="19FA7E1B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350311" w14:textId="54B951C4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C37944" w14:textId="3A5F0D08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135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101A96" w14:textId="385A4CAA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D8FA7B" w14:textId="44389FB4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0E229E" w14:textId="61A89C3E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52CA63" w14:textId="47D893C9" w:rsidR="002678FA" w:rsidRPr="00AC3544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</w:tcPr>
          <w:p w14:paraId="56F19F42" w14:textId="0D8EA7A7" w:rsidR="002678FA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0014C"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</w:tcPr>
          <w:p w14:paraId="0E777FD8" w14:textId="34C26B24" w:rsidR="002678FA" w:rsidRDefault="002678FA" w:rsidP="002678F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0014C"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</w:tr>
      <w:tr w:rsidR="003050E9" w:rsidRPr="00AC3544" w14:paraId="5387A645" w14:textId="19704548" w:rsidTr="007747F7">
        <w:trPr>
          <w:trHeight w:val="255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C6244" w14:textId="77777777" w:rsidR="003050E9" w:rsidRPr="00AC3544" w:rsidRDefault="003050E9" w:rsidP="003050E9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Aug-1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2A78A" w14:textId="77777777" w:rsidR="003050E9" w:rsidRPr="00AC3544" w:rsidRDefault="003050E9" w:rsidP="003050E9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8234FE" w14:textId="77777777" w:rsidR="003050E9" w:rsidRPr="00AC3544" w:rsidRDefault="003050E9" w:rsidP="003050E9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19.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37E8A3" w14:textId="77777777" w:rsidR="003050E9" w:rsidRPr="00AC3544" w:rsidRDefault="003050E9" w:rsidP="003050E9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28.8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E49280" w14:textId="77777777" w:rsidR="003050E9" w:rsidRPr="00AC3544" w:rsidRDefault="003050E9" w:rsidP="003050E9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18.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517D0" w14:textId="77777777" w:rsidR="003050E9" w:rsidRPr="00AC3544" w:rsidRDefault="003050E9" w:rsidP="003050E9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77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F3BD7" w14:textId="77777777" w:rsidR="003050E9" w:rsidRPr="00AC3544" w:rsidRDefault="003050E9" w:rsidP="003050E9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76034" w14:textId="77777777" w:rsidR="003050E9" w:rsidRPr="00AC3544" w:rsidRDefault="003050E9" w:rsidP="003050E9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 3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26E1A" w14:textId="77777777" w:rsidR="003050E9" w:rsidRPr="00AC3544" w:rsidRDefault="003050E9" w:rsidP="003050E9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375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6B2A9" w14:textId="77777777" w:rsidR="003050E9" w:rsidRPr="00AC3544" w:rsidRDefault="003050E9" w:rsidP="003050E9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24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0E7B8" w14:textId="77777777" w:rsidR="003050E9" w:rsidRPr="00AC3544" w:rsidRDefault="003050E9" w:rsidP="003050E9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323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64E18" w14:textId="77777777" w:rsidR="003050E9" w:rsidRPr="00AC3544" w:rsidRDefault="003050E9" w:rsidP="003050E9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EB6CD" w14:textId="77777777" w:rsidR="003050E9" w:rsidRPr="00AC3544" w:rsidRDefault="003050E9" w:rsidP="003050E9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E9D66" w14:textId="14259910" w:rsidR="003050E9" w:rsidRPr="00AC3544" w:rsidRDefault="003050E9" w:rsidP="003050E9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381.3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8F50C" w14:textId="016DAF7E" w:rsidR="003050E9" w:rsidRPr="00AC3544" w:rsidRDefault="003050E9" w:rsidP="003050E9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0.1054</w:t>
            </w:r>
          </w:p>
        </w:tc>
      </w:tr>
      <w:tr w:rsidR="003D3604" w:rsidRPr="00AC3544" w14:paraId="3E421CBD" w14:textId="492DA088" w:rsidTr="007747F7">
        <w:trPr>
          <w:trHeight w:val="255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9011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Mar-16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9E56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9031FE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4.4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DAB4B8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17.2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53A959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3.9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7F24" w14:textId="77777777" w:rsidR="003D3604" w:rsidRPr="00AC3544" w:rsidRDefault="003D3604" w:rsidP="003D3604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77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70AE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8C91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69D8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5744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7523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411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8853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5518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8C01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D084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329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7463B6" w14:textId="1D85BB84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338.96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222F1" w14:textId="2E77862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0.0759</w:t>
            </w:r>
          </w:p>
        </w:tc>
      </w:tr>
      <w:tr w:rsidR="003D3604" w:rsidRPr="00AC3544" w14:paraId="584BC9D7" w14:textId="3AA3720F" w:rsidTr="007747F7">
        <w:trPr>
          <w:trHeight w:val="25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4EC3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Mar-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48FC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BC397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4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B3BBD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17.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FB13B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3.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E9BF" w14:textId="77777777" w:rsidR="003D3604" w:rsidRPr="00AC3544" w:rsidRDefault="003D3604" w:rsidP="003D3604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7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F889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89CC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0B69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257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8CBD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6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2772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21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12C3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8E39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B5B829E" w14:textId="3A625FC8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398.1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0AEA0B7" w14:textId="6B015EC9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0.1348</w:t>
            </w:r>
          </w:p>
        </w:tc>
      </w:tr>
      <w:tr w:rsidR="003D3604" w:rsidRPr="00AC3544" w14:paraId="23376F94" w14:textId="76588AF5" w:rsidTr="007747F7">
        <w:trPr>
          <w:trHeight w:val="255"/>
        </w:trPr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962DAA" w14:textId="60F84513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Mar-16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62B2BE" w14:textId="2F7EC551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vAlign w:val="bottom"/>
          </w:tcPr>
          <w:p w14:paraId="616FF0A6" w14:textId="2D647EFB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4.4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vAlign w:val="bottom"/>
          </w:tcPr>
          <w:p w14:paraId="1E6FF10A" w14:textId="036832C3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17.2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vAlign w:val="bottom"/>
          </w:tcPr>
          <w:p w14:paraId="477ED337" w14:textId="4F701292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3.9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79C2DD" w14:textId="53070D60" w:rsidR="003D3604" w:rsidRPr="00AC3544" w:rsidRDefault="003D3604" w:rsidP="003D3604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11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3588FA" w14:textId="509908AC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D4BFDB" w14:textId="6F2D071B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D0F0A7" w14:textId="13A76EAA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130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AD0411" w14:textId="6F020EE6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81F25D" w14:textId="3D02774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3BD319" w14:textId="22A6C406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1E1C7B" w14:textId="72BADCDD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</w:tcPr>
          <w:p w14:paraId="3DD7CA39" w14:textId="41740B1E" w:rsidR="003D360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52B1D"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</w:tcPr>
          <w:p w14:paraId="1A75B1DE" w14:textId="1BDB5F62" w:rsidR="003D360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52B1D"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</w:tr>
      <w:tr w:rsidR="003D3604" w:rsidRPr="00AC3544" w14:paraId="006DF94C" w14:textId="30355E3A" w:rsidTr="007747F7">
        <w:trPr>
          <w:trHeight w:val="255"/>
        </w:trPr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3297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Mar-16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C3DD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vAlign w:val="bottom"/>
          </w:tcPr>
          <w:p w14:paraId="1D06DC9D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4.4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vAlign w:val="bottom"/>
          </w:tcPr>
          <w:p w14:paraId="2B4A3918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17.2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vAlign w:val="bottom"/>
          </w:tcPr>
          <w:p w14:paraId="597D2130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3.9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159D" w14:textId="77777777" w:rsidR="003D3604" w:rsidRPr="00AC3544" w:rsidRDefault="003D3604" w:rsidP="003D3604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0672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1829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A113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5425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6158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371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4828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4982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028C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6A6F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318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</w:tcPr>
          <w:p w14:paraId="0A6CA2FA" w14:textId="24360E9D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347.86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</w:tcPr>
          <w:p w14:paraId="04B50460" w14:textId="48DB6C16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0.0812</w:t>
            </w:r>
          </w:p>
        </w:tc>
      </w:tr>
      <w:tr w:rsidR="003D3604" w:rsidRPr="00AC3544" w14:paraId="58DCC751" w14:textId="2F758927" w:rsidTr="007747F7">
        <w:trPr>
          <w:trHeight w:val="255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18B57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Mar-1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B3AF5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21B0BD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4.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864230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17.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A60B1F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3.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57C61" w14:textId="77777777" w:rsidR="003D3604" w:rsidRPr="00AC3544" w:rsidRDefault="003D3604" w:rsidP="003D3604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77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16017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03DCE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 3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FCD71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380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95E6F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25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8C83A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339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63550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7E22E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31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B7270" w14:textId="24CE53AC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378.7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20149" w14:textId="1A6CB27F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0.0872</w:t>
            </w:r>
          </w:p>
        </w:tc>
      </w:tr>
      <w:tr w:rsidR="003D3604" w:rsidRPr="00AC3544" w14:paraId="5AD273D0" w14:textId="22F83C1E" w:rsidTr="007747F7">
        <w:trPr>
          <w:trHeight w:val="255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48A4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Sep-16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89BA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528FB8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19.4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6055F2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26.7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CDDF0F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20.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1A7E" w14:textId="77777777" w:rsidR="003D3604" w:rsidRPr="00AC3544" w:rsidRDefault="003D3604" w:rsidP="003D3604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77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17A9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779A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 33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142F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5903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FC42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444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37C2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595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E7C5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1F52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356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70246" w14:textId="23F4E44B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337.73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EF3D2" w14:textId="04E6E026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0.0763</w:t>
            </w:r>
          </w:p>
        </w:tc>
      </w:tr>
      <w:tr w:rsidR="003D3604" w:rsidRPr="00AC3544" w14:paraId="4EBFBDBD" w14:textId="362CA890" w:rsidTr="007747F7">
        <w:trPr>
          <w:trHeight w:val="25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E966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Sep-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CB0B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1286E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19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8F016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26.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F4A97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20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7173" w14:textId="77777777" w:rsidR="003D3604" w:rsidRPr="00AC3544" w:rsidRDefault="003D3604" w:rsidP="003D3604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7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2684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5258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E33E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265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A34F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7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C2C1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23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0A4E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21EA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A4B7E17" w14:textId="2831CF8C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381.0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D313A21" w14:textId="19F3FB1D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0.1359</w:t>
            </w:r>
          </w:p>
        </w:tc>
      </w:tr>
      <w:tr w:rsidR="003D3604" w:rsidRPr="00AC3544" w14:paraId="0945AD72" w14:textId="148FF4E8" w:rsidTr="007747F7">
        <w:trPr>
          <w:trHeight w:val="25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CA30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Sep-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6BB3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3B12E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19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114FE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26.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F2199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20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D5CE" w14:textId="77777777" w:rsidR="003D3604" w:rsidRPr="00AC3544" w:rsidRDefault="003D3604" w:rsidP="003D3604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16E7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784D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20C0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548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4C7A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37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BF49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50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1AA0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546C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37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1B337ED" w14:textId="3FF5456D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368.3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3758287" w14:textId="3F7541C9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0.0948</w:t>
            </w:r>
          </w:p>
        </w:tc>
      </w:tr>
      <w:tr w:rsidR="003D3604" w:rsidRPr="00AC3544" w14:paraId="623DB10D" w14:textId="4E1D193C" w:rsidTr="007747F7">
        <w:trPr>
          <w:trHeight w:val="255"/>
        </w:trPr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ABB4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Sep-16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088F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vAlign w:val="bottom"/>
          </w:tcPr>
          <w:p w14:paraId="16302C92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19.4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vAlign w:val="bottom"/>
          </w:tcPr>
          <w:p w14:paraId="512A8F9D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26.7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vAlign w:val="bottom"/>
          </w:tcPr>
          <w:p w14:paraId="68D46B2D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20.0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81D4" w14:textId="77777777" w:rsidR="003D3604" w:rsidRPr="00AC3544" w:rsidRDefault="003D3604" w:rsidP="003D3604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611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6BBF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4E09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8C55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4250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6349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273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A929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3667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41DD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AF6C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269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</w:tcPr>
          <w:p w14:paraId="4D5DE25F" w14:textId="10699809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394.56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</w:tcPr>
          <w:p w14:paraId="25C22C9B" w14:textId="3DFA46D8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0.0934</w:t>
            </w:r>
          </w:p>
        </w:tc>
      </w:tr>
      <w:tr w:rsidR="003D3604" w:rsidRPr="00AC3544" w14:paraId="203CF721" w14:textId="253604D6" w:rsidTr="007747F7">
        <w:trPr>
          <w:trHeight w:val="255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E325C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Sep-1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EF02D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70D8D3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19.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3ACE66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26.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0CFE4B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20.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4318E" w14:textId="77777777" w:rsidR="003D3604" w:rsidRPr="00AC3544" w:rsidRDefault="003D3604" w:rsidP="003D3604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77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DD1CE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68EAC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38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C3738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398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F5E47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26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071E2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36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DA565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EF9AC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44702" w14:textId="457CA170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396.0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4D338" w14:textId="594A1EC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0.1172</w:t>
            </w:r>
          </w:p>
        </w:tc>
      </w:tr>
      <w:tr w:rsidR="003D3604" w:rsidRPr="00AC3544" w14:paraId="537095A3" w14:textId="7227EDB9" w:rsidTr="007747F7">
        <w:trPr>
          <w:trHeight w:val="255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76F1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Feb-17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E01B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4E3C81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3.3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7412C1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15.6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00538D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0F1A" w14:textId="77777777" w:rsidR="003D3604" w:rsidRPr="00AC3544" w:rsidRDefault="003D3604" w:rsidP="003D3604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77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5235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7519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 34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229D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6143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B567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436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1E7E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5848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74BC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032D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328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D7BF02" w14:textId="6A77CBBA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337.53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7594F" w14:textId="10CF83A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0.0716</w:t>
            </w:r>
          </w:p>
        </w:tc>
      </w:tr>
      <w:tr w:rsidR="003D3604" w:rsidRPr="00AC3544" w14:paraId="6699576A" w14:textId="4DBA24A2" w:rsidTr="007747F7">
        <w:trPr>
          <w:trHeight w:val="25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6236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Feb-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7CD8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75265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3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0C40F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15.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E4559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2F44" w14:textId="77777777" w:rsidR="003D3604" w:rsidRPr="00AC3544" w:rsidRDefault="003D3604" w:rsidP="003D3604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7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0591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588D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0100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279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266E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8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241A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24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C0A0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A965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91C46AC" w14:textId="03FA526C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360.9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CD01CEF" w14:textId="3538A7EA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0.0891</w:t>
            </w:r>
          </w:p>
        </w:tc>
      </w:tr>
      <w:tr w:rsidR="003D3604" w:rsidRPr="00AC3544" w14:paraId="721BEBB2" w14:textId="66F2DEC1" w:rsidTr="007747F7">
        <w:trPr>
          <w:trHeight w:val="25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618A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Feb-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B16A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817E2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3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913EA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15.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DD78B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B9AC" w14:textId="77777777" w:rsidR="003D3604" w:rsidRPr="00AC3544" w:rsidRDefault="003D3604" w:rsidP="003D3604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F4F2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AC52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BFC7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57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DDAD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39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3261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52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88E1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112D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E587B77" w14:textId="598E9C11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341.7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385468A" w14:textId="4F060CC5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0.0680</w:t>
            </w:r>
          </w:p>
        </w:tc>
      </w:tr>
      <w:tr w:rsidR="003D3604" w:rsidRPr="00AC3544" w14:paraId="7843DA2D" w14:textId="5AF012D1" w:rsidTr="007747F7">
        <w:trPr>
          <w:trHeight w:val="25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11A3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Feb-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6B5C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E9DC3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3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7068E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15.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31859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1954" w14:textId="77777777" w:rsidR="003D3604" w:rsidRPr="00AC3544" w:rsidRDefault="003D3604" w:rsidP="003D3604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6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73D2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23FE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A5E9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45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9F02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29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CE83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39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8008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AA44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70ED157" w14:textId="3624BE2E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376.2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E81C249" w14:textId="3AA0B1AB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0.0595</w:t>
            </w:r>
          </w:p>
        </w:tc>
      </w:tr>
      <w:tr w:rsidR="003D3604" w:rsidRPr="00AC3544" w14:paraId="76A345E1" w14:textId="73072F87" w:rsidTr="007747F7">
        <w:trPr>
          <w:trHeight w:val="255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5EAA1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Feb-1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70D1D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1ED739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3.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335656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15.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83F6A9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A8DEF" w14:textId="77777777" w:rsidR="003D3604" w:rsidRPr="00AC3544" w:rsidRDefault="003D3604" w:rsidP="003D3604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77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3C9D1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20F0D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39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81B12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407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367F7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27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8542F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363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266AB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96E90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7330B" w14:textId="41CCC77C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365.6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E2782" w14:textId="680DBC22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0.0736</w:t>
            </w:r>
          </w:p>
        </w:tc>
      </w:tr>
      <w:tr w:rsidR="003D3604" w:rsidRPr="00AC3544" w14:paraId="0CC8D8D3" w14:textId="55AE591A" w:rsidTr="007747F7">
        <w:trPr>
          <w:trHeight w:val="25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B216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bookmarkStart w:id="0" w:name="_GoBack" w:colFirst="13" w:colLast="13"/>
            <w:r w:rsidRPr="00AC3544">
              <w:rPr>
                <w:rFonts w:eastAsia="Times New Roman"/>
                <w:color w:val="000000"/>
                <w:sz w:val="22"/>
                <w:szCs w:val="22"/>
              </w:rPr>
              <w:t>Oct-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DED2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8D642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7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0961D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20.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BC55A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8.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0055" w14:textId="77777777" w:rsidR="003D3604" w:rsidRPr="00AC3544" w:rsidRDefault="003D3604" w:rsidP="003D3604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77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B9A2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6653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5C43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57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5594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38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BD13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519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3F1F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4B19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38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C9D2119" w14:textId="0E46B5E6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371.6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30B9013" w14:textId="49BCE942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0.0942</w:t>
            </w:r>
          </w:p>
        </w:tc>
      </w:tr>
      <w:bookmarkEnd w:id="0"/>
      <w:tr w:rsidR="003D3604" w:rsidRPr="00AC3544" w14:paraId="0149D78C" w14:textId="7DA31A7D" w:rsidTr="007747F7">
        <w:trPr>
          <w:trHeight w:val="25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C8DC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Oct-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47DD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195A5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7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6A2CC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20.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04D5E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8.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E026" w14:textId="77777777" w:rsidR="003D3604" w:rsidRPr="00AC3544" w:rsidRDefault="003D3604" w:rsidP="003D3604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7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D2D8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756C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789E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268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0AB4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6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9C45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22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C6B9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A83C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53C3BB2" w14:textId="6F4D655C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368.6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2CB1979" w14:textId="07367934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0.1144</w:t>
            </w:r>
          </w:p>
        </w:tc>
      </w:tr>
      <w:tr w:rsidR="003D3604" w:rsidRPr="00AC3544" w14:paraId="5D637668" w14:textId="649CE988" w:rsidTr="007747F7">
        <w:trPr>
          <w:trHeight w:val="25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CFDC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lastRenderedPageBreak/>
              <w:t>Oct-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CEA9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D2763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7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CD808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20.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8874B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8.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20A8" w14:textId="77777777" w:rsidR="003D3604" w:rsidRPr="00AC3544" w:rsidRDefault="003D3604" w:rsidP="003D3604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DA1F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B24D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020C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548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6A8A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35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045B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47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D0D3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3093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34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2B7F78C" w14:textId="4FD48041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371.3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6A09A57" w14:textId="26491894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0.0916</w:t>
            </w:r>
          </w:p>
        </w:tc>
      </w:tr>
      <w:tr w:rsidR="003D3604" w:rsidRPr="00AC3544" w14:paraId="2F0EDBF8" w14:textId="2A4DC569" w:rsidTr="007747F7">
        <w:trPr>
          <w:trHeight w:val="25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4920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Oct-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2631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21045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7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72B9D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20.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10C51" w14:textId="77777777" w:rsidR="003D3604" w:rsidRPr="00AC3544" w:rsidRDefault="003D3604" w:rsidP="003D3604">
            <w:pPr>
              <w:jc w:val="center"/>
              <w:rPr>
                <w:color w:val="000000"/>
                <w:sz w:val="22"/>
                <w:szCs w:val="22"/>
              </w:rPr>
            </w:pPr>
            <w:r w:rsidRPr="00AC3544">
              <w:rPr>
                <w:color w:val="000000"/>
                <w:sz w:val="22"/>
                <w:szCs w:val="22"/>
              </w:rPr>
              <w:t>8.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3094" w14:textId="77777777" w:rsidR="003D3604" w:rsidRPr="00AC3544" w:rsidRDefault="003D3604" w:rsidP="003D3604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6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7D9A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3CA2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FBD3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44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B9D9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27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9EC3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36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6C04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B2BD" w14:textId="77777777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3544">
              <w:rPr>
                <w:rFonts w:eastAsia="Times New Roman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49B23C4" w14:textId="5D40ACDF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377.5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EB7C8C7" w14:textId="1534CF51" w:rsidR="003D3604" w:rsidRPr="00AC3544" w:rsidRDefault="003D3604" w:rsidP="003D360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85919">
              <w:rPr>
                <w:color w:val="000000"/>
                <w:sz w:val="22"/>
                <w:szCs w:val="22"/>
              </w:rPr>
              <w:t>0.0740</w:t>
            </w:r>
          </w:p>
        </w:tc>
      </w:tr>
    </w:tbl>
    <w:p w14:paraId="681994BB" w14:textId="7E6BECF7" w:rsidR="009B68D4" w:rsidRDefault="009B68D4" w:rsidP="00174D9A"/>
    <w:p w14:paraId="0D6EBE23" w14:textId="6C8108AC" w:rsidR="00036A4B" w:rsidRDefault="00036A4B" w:rsidP="00174D9A"/>
    <w:p w14:paraId="2D36A506" w14:textId="4085E7A1" w:rsidR="00036A4B" w:rsidRDefault="00036A4B" w:rsidP="00174D9A">
      <w:proofErr w:type="spellStart"/>
      <w:proofErr w:type="gramStart"/>
      <w:r w:rsidRPr="00036A4B">
        <w:rPr>
          <w:vertAlign w:val="superscript"/>
        </w:rPr>
        <w:t>a</w:t>
      </w:r>
      <w:proofErr w:type="spellEnd"/>
      <w:proofErr w:type="gramEnd"/>
      <w:r w:rsidRPr="00036A4B">
        <w:rPr>
          <w:rFonts w:eastAsia="Times New Roman"/>
          <w:color w:val="000000"/>
          <w:sz w:val="22"/>
          <w:szCs w:val="22"/>
        </w:rPr>
        <w:t xml:space="preserve"> </w:t>
      </w:r>
      <w:r w:rsidRPr="000F5210">
        <w:rPr>
          <w:rFonts w:eastAsia="Times New Roman"/>
          <w:color w:val="000000"/>
          <w:sz w:val="22"/>
          <w:szCs w:val="22"/>
        </w:rPr>
        <w:t xml:space="preserve">Estimates of </w:t>
      </w:r>
      <w:r>
        <w:rPr>
          <w:rFonts w:eastAsia="Times New Roman"/>
          <w:color w:val="000000"/>
          <w:sz w:val="22"/>
          <w:szCs w:val="22"/>
        </w:rPr>
        <w:t xml:space="preserve">TBW and </w:t>
      </w:r>
      <w:r w:rsidRPr="000F5210">
        <w:rPr>
          <w:rFonts w:eastAsia="Times New Roman"/>
          <w:color w:val="000000"/>
          <w:sz w:val="22"/>
          <w:szCs w:val="22"/>
        </w:rPr>
        <w:t>FFM include gut content</w:t>
      </w:r>
      <w:r>
        <w:rPr>
          <w:rFonts w:eastAsia="Times New Roman"/>
          <w:color w:val="000000"/>
          <w:sz w:val="22"/>
          <w:szCs w:val="22"/>
        </w:rPr>
        <w:t>s</w:t>
      </w:r>
    </w:p>
    <w:sectPr w:rsidR="00036A4B" w:rsidSect="00EB7A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B7A26"/>
    <w:rsid w:val="000235D3"/>
    <w:rsid w:val="00036A4B"/>
    <w:rsid w:val="00057CDA"/>
    <w:rsid w:val="001625DD"/>
    <w:rsid w:val="00174D9A"/>
    <w:rsid w:val="002678FA"/>
    <w:rsid w:val="003050E9"/>
    <w:rsid w:val="003D3604"/>
    <w:rsid w:val="005A7489"/>
    <w:rsid w:val="00677C97"/>
    <w:rsid w:val="00704C4D"/>
    <w:rsid w:val="007747F7"/>
    <w:rsid w:val="00975405"/>
    <w:rsid w:val="009B68D4"/>
    <w:rsid w:val="00A41EFF"/>
    <w:rsid w:val="00AC3544"/>
    <w:rsid w:val="00EB7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E4AE8"/>
  <w15:docId w15:val="{B321A9E0-C21F-4EEF-A627-DDEEAC99C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7A26"/>
    <w:pPr>
      <w:spacing w:after="0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681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31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</dc:creator>
  <cp:lastModifiedBy>Rebecca Rimbach, Ph.D.</cp:lastModifiedBy>
  <cp:revision>16</cp:revision>
  <dcterms:created xsi:type="dcterms:W3CDTF">2019-11-19T15:49:00Z</dcterms:created>
  <dcterms:modified xsi:type="dcterms:W3CDTF">2020-10-26T17:10:00Z</dcterms:modified>
</cp:coreProperties>
</file>